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10" w:hanging="2410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Supplementary file 1</w:t>
      </w:r>
      <w:r>
        <w:rPr>
          <w:rFonts w:cs="Times New Roman" w:ascii="Times New Roman" w:hAnsi="Times New Roman"/>
          <w:b/>
          <w:sz w:val="24"/>
          <w:szCs w:val="20"/>
          <w:u w:val="single"/>
        </w:rPr>
        <w:t>. List of the known miRNAs (homologous to reported taurine miRNAs) identified in the bubaline PBMCs from diseased vis-à-vis healthy control animal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1117"/>
        <w:gridCol w:w="2666"/>
        <w:gridCol w:w="8765"/>
        <w:gridCol w:w="877"/>
      </w:tblGrid>
      <w:tr>
        <w:trPr>
          <w:tblHeader w:val="true"/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icroR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Mature miRNA sequenc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5’-3’)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re-microRNA sequence (5’-3’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osition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let-7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uaguagguugugug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GUAGUAGGUUGUGUG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ggguagugauguugcccccucggaagauaacuauacaaccuacugccuu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let-7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uaguagguuguaug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ucc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GUAGUAGGUUGUAUG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aguuacacccugggaguuaacuguacaaccuucuagcuuuccuugga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let-7d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guaguagguugcaua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a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AGGUAGUAGGUUGCAUA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gggcagggauuuugcccacaaggagguaacuauacgaccugcugccuuucuu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let-7e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uaggagguuguaua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g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GUAGGAGGUUGUAU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aggacacccaaggagaucacuauacggccuccuagcuuuccc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let-7g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uaguaguuuguaca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GUAGUAGUUUGUACA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gucuaugauaccacccgguacaggagauaacuguacaggccacugccuu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to 2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let-7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uaguaguuugugcu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GUAGUAGUUUGUGCU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ucggguugugacauugcccgcuguggagauaacugcgcaagcuacugccuugc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let-7a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uaguagguuguaua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GUAGUAGGUUGUAUA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gggucacacccaccacugggagauaacuauacaaucuacugucuuucc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let-7f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uaguagauuguaua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GUAGUAGAUUGUAUA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ggguagugauuuuacccuguucaggagauaacuauacaaucuauugccuucccu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to 2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aauguaaagaaguaugu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uugggaaacauacuucuuuaugugcccauauggaccugcuaagc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AAUGUAAAGAAGUAUGU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0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ccguagauccgaacuu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guugcca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CCGUAGAUCCGAACU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guagugcacacaagcuugugucuauagguaugugucu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to 3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0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aguacugugauaacuga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cugcccuggcucaguuaucacagugcugaugcuguccauucuaa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CAGUACUGUGAUAACUG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uggcagc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0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gcauuguacagggcua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cccucggcuucuuuacagugcugccuuguugcauaugga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CAGCAUUGUACAGGGCUA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 to 6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06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gugcuuacagugcagg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uggcca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GUGCUUACAGUGCAGG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uuuuugagaucuacugcaaugcaagcacuucuuacauuaccau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to 3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06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agugcugacagugcag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gccgg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AAGUGCUGACAGUGCAG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guccugugugcuaccgcacuguggguacuugcugcuccgg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to 3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0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gcauuguacagggcua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ucugcuuucagcuucuuuacaguguugccuuguggcauggagu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CAGCAUUGUACAGGGCUA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caca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0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ccuguagauccgaauuu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ucugucugucuucugua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CCCUGUAGAUCCGAAUU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ggaauuuugugaucacaaauucguaucuaggggaauauguaguugacauaaacacuccgc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to 4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0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ccuguagaaccgaauuu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acguugucuaua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CCCUGUAGAACCGAAUU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uauccauguagucacagauucgauucuaggggaauauauggucgaugcaaaa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to 4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4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ggauuuuuggagca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auau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UGGAUUUUUGGAGC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uuggaauagaggcuuucucagacaaauacuuuacugugc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2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4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uucuuguauaagcacugugcuaa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CUUCUUGUAUAAGCACUGUGCU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uacagaaaccaagauagccuugguuuuuguaauaaugcuagcagaguauuacacaagaagaagaggaacug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to 3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4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cccuucccccccuucuu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ggagggaggagaugggccacguucccucugccu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GCCCUUCCCCCCCUUCU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 to 4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5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cugagacccuuuaaccu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cggccucug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CCUGAGACCCUUUAACC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cguccagggucacaggugagguucuugggagccuggcguccg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5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cugagacccuaacuug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gcgccucuc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CCUGAGACCCUAACUUG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uuaccguuuaaauccacggguuaggcucuugggagcugcgagucgc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60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ccaccacugccac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cugcugcucgcca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CCCACCACUGCCA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cugcuacugcuccgcaggugcugcugguggugaugaugauaguccggcgggggcgcu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3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7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ggcaccuaguaaguacu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cagauca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UGGCACCUAGUAAGUAC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uauacuuguugagugccugcuaugugccaggcauugugcugaggg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cagugaaccggucuc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cuguuggauucggggccguagcacugucugagagguuuacau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ACAGUGAACCGGUCUC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agcugcu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9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gggcccuggcuccaucu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accuaacu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AGGGCCCUGGCUCCAUCU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aggaaaaccuucuguggggaguggggcuuugacccuaaccuagcugggcu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0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cuccccugcaaacgu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CACCUCCCCUGCAAACGU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augcagagguaauggacguuggcucuggug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to 2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0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cggcguggcgucgguc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agagucggcugagucacugccacugccuaccaaucucgaccggaccucgaccggcucgucuauauugccaa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UCGGCGUGGCGUCGGUC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gauaggcggucauacagacgaguuuucaaguguugcucuggug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 to 1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0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caauguuaaaaggg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ugcgggccggagcucuuuucacauugugcuacugucugcgccugucacu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GUGCAAUGUUAAAAGGG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cugugcagc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 to 7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0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caaugaugaaaggg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ugccugacacucuuucccuguugcacuacugugcgccccuggca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GUGCAAUGAUGAAAGGG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ucag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cagucuacagccauggu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cccccgcgucuccagggcaaccguggcuuucgauuguuacugugggaaccg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ACAGUCUACAGCCAUGG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cgcagcacgcccacgc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 to 8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3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gguccccuucaaccagc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gaccgaaugcuuugcuaaagcugguaaaauggaaccaaaucaacuguucgau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UGGUCCCCUUCAACCAG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ugcgcauug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 to 8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ugguguugugaaucaggc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gcacggugcggugg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CUGGUGUUGUGAAUCAGG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gccaaucagagaacggcuacuucacaacaccagggucacaccccaccc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88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cuguccaaccugaga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gggcggugcc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GACUGUCCAACCUGAGA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ugagcauccagggacaaucucagguuugucagcccgcaaggugccgucccc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acagugcacgugucucca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u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UACAGUGCACGUGUCUCC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gcucggaggcuggagacgcggcccuguuggagua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to 2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cacaggguagaaccacg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cucuguguccugccagugguuuuacccuaugguagguuacgucaugcug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CCACAGGGUAGAACCAC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auaccggggca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 to 7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cacugucugguaaagau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cggcucuggguccaucuuccagcacaguguuggauggucuaauggugaagcu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ACACUGUCUGGUAAAGA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ccggcu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 to 7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2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aaaguagaaagcacua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gugcaguc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UAAAGUAGAAAGCACU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cagcacuggaggguguaguguuuccuacuuuauggaugaguguacu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34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caugaugacuaaaauuu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UACAUGAUGACUAAAAUUU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cuuugaccugauggcuauugaagaaaucuaaggucugag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caguuuucccaggaaucc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uuguccuca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UCCAGUUUUCCCAGGAAUCC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augcuaagauggggauuccuggaaauacuguucuugaggucauggu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6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cguuugccuguuuugc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aagaggugggugg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CCGUUUGCCUGUUUUGC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ucauuugacuuauucucagcaaaauaagcaaauggaaaauucauccauca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6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aacugaauuccauaggu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uguguauccucagc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AACUGAAUUCCAUAGG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agugucagaccugugaaguuuaguucuuuagcugggauaucucuaucauc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6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aacugaauuccauaggc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gagaacuuuggccaccugg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AACUGAAUUCCAUAGGC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cucuagcaaaugcccuagggacucaguucuggugcccggcugugcuacacca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 to 4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ugcggaaaugcuucugc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ugaaucuaguggaaacacuucugcacaggcuagauuauggaua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UGUGCGGAAAUGCUUCUGC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uuuu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8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gugcacuacagaacuu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caaaguucugagacacuccgacucugaauaugauaga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AGUGCACUACAGAACU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 to 6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8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gugcaucacagaacuu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gcauuugaggugaaguucuguuauacacucaggcuguggcucucugaa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AGUGCAUCACAGAACU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gaaagcuuuc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to 7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5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cccaacccuuguaccag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cucuccucacggcc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UCCCAACCCUUGUACCAG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ucucagacccugguacagguacggggaggcagggaccugggggaucccagca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51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gaggagcucacagucua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g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GAGGAGCUCACAGUCU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ucucauccccuacuagacugaagcuccuugagga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5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gugcaugacagaacuug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ccucccggcccagguucugugauacacuccgacucgggcucuggag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AGUGCAUGACAGAACUU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ggacgga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 to 7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5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cauagucacaaaaguga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acggcugccagcgucauuuuugugaucugcagcuaguauucucacuc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GCAUAGUCACAAAAGUGA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ggcaggugug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to 7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54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uauugcacgguugaucu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gaaaggagguuguccgugauguauuugcuuuauuugu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AUAUUGCACGGUUGAUCU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cuuca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 to 6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5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augcuaaucgugauaggg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AAUGCUAAUCGUGAUAG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uaccucggacugacuccuacauguuagcauuaa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to 2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5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gcacauaaugguu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uggaguaa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GCACAUAAUGGU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uuuugaaaaggugcaggccauauugugcugccucaaaaauaca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5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gcacaucaugguuua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agaccuuaaagua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GCACAUCAUGGUUUA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uacagucaagaugcgaaucauuauuugcugcucuagaaauuuaaggaaauuc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to 4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6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gcacguaaauauug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agcagugc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GCACGUAAAUAUUG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agauucuaaaauuaucuccaguauuaacugugcugcugaaguaagguug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6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gcacguaaauauug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acuuguuccg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GCACGUAAAUAUU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guaaaauaaauauuaaacaccaauauuauugugcugcuuuagcgugacagg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7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gugcuuacagugcaggua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agaauaa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AAGUGCUUACAGUGCAGGU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uaugugcaucuacugcagugaaggcacuuguagcauuauggug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1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uucaacgcugucgguga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cuccgagguugcuuca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AUUCAACGCUGUCGGUGA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aauuaaaaaucaaaaccaucgaccguugauuguacccuauggccaaccaccaucucca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 to 4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1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uucauugcugucggugg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gggcagagguucuuucuuaaaaggucacaa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AUUCAUUGCUGUCGGUGG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uguguggacaagcucacugaacaaugagugcaacuguggccccgc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 to 5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1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uucaaccugucggugag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ccaaggguuugg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AUUCAACCUGUCGGUGAG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agcucaggcaaaccaucgaccguugaguggaccccgaggccuggaacu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to 4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3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uagauagaacaggucuu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g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GGUAGAUAGAACAGGUCUU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aaaaugaauucaugaccuacauaucuaccaacagcaa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to 3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agagaaaggcaguucc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ggugaggg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AGAGAAAGGCAGUUCC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uccccuccccaggggcuggcuuuccuccggccccuccuu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gaauucuccuuuugg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uuauaacu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AAGAAUUCUCCUUUUGG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ugauuuuauuuuaagcccaaaggugaauuuuuugggaaguuugag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ccuugcaugguggagg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ucccucuc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UCCCUUGCAUGGUGGA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cuuucugaaaaccccucccacaugcaggguuugcaggaugguga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ggugcaucuagugcaga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AGGUGCAUCUAGUGCAGA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aaguagauuagcaucuacugcccuaagugcuccuucugg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ggugcaucuagugcagu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g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AGGUGCAUCUAGUGCAGU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aagcagcucagaaucuacugcccuaaaugcuccuucuggca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0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uauguuugauauugg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uuc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UAUGUUUGAUAUUGG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uaauuaggaaccaacuaaaugucaaacauauucuuacagcagu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ggaaucccaaaagcagc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uggacagc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ACGGAAUCCCAAAAGCAG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ucuccagagcauuccagcugcgcuuggauuucguucccugcucuccugc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accuaugaauugacagcca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cgagugcacagg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GACCUAUGAAUUGACAGC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ucuuguguccccucuggcugccaauuccauaggucacagguauguucgccucaaugcca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to 4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3a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gucuuugcgggcgaga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gagcugag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GUCUUUGCGGGCGAGA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ugucgguucaacuggccuacaaagucccaguccucggcc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3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uggcccacaaagucccgc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gucccagaaucgggguuuugagggcgagaugaguuuauguuuuau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UGGCCCACAAAGUCCCGC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gguc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aacagcaacuccaugug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uuaacggcgucaucg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AACAGCAACUCCAUGU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ugcgucaauuuccaguggagaugcuguuacuuuugauggcugccaauuca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gcacagaaauauugg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uccccugg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GCACAGAAAUAUUG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ggaagaaagccugccaauauuggcugugcugcuccaggcagggug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6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guaguuuccuguuguugg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uggucgguga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GUAGUUUCCUGUUGUUG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accuuucucucgacagcacgacacugccuucauuacuucagu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accaccuucuccaccca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gcugugccggguagagagggcagugggagguaagagcucuuca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CACCACCUUCUCCACCC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ccag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gcaaaucuaugcaaaac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guccucuguuaguuuugcauaguugcacuacaagaagaaugu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GCAAAUCUAUGCAAAAC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uggccu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to 7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gcaaauccaugcaaaac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uguucuaugguuaguuuugcagguuugcauccagcugugugauauucu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GCAAAUCCAUGCAAAAC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uggua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to 7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00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uacugccggguaaugaug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ucuuacccagcaguguuugggugcugguugggagu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AUACUGCCGGGUAAUGAU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 to 6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0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uucauuccaccggaguc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CUUCAUUCCACCGGAGU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cguacccaaccagauuucaguggagugaaguucagg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0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agugcuuauagugcaggua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gc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AAGUGCUUAUAGUGCAGGU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uuaguuaucuacugcauuaugagcacuuaaaguacu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3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0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gugcucacagugcagg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AAGUGCUCACAGUGCAGG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uuggcagcgcucuacuguagugugggcacuuccagua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1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gugcgugugacagcggc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ccaggcgcagggcagccacugcccaccgcacacugcgcugcuccgga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UGUGCGUGUGACAGCGGC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gucccugggcagcgcga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to 7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1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ccuuugucauccuuug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ccuggcugugugaccugug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CCCUUUGUCAUCCUUU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guucugaguggggcagggacagcaaaggggugcucagucgucaccucccacagcaugg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 to 4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1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accuaugaauugacaga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acagg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GACCUAUGAAUUGACAGA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ugacuaagucugucugucauuucuguaggccaauguucugu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to 3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1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uuaucagacugauguuga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c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UUAUCAGACUGAUGUUGA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aaucucauggcaacagcagucgaugggcugucuga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3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uacauugucugcuggg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cauccaggucuagggcaugaaccuggcauacaauguagauuucuguguuuguugagca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CUACAUUGUCUGCUGGG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cuaccuggaaacacguucu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 to 8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uacaucuggcuacugg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ugcuggaauguguagguacccucaauggcucaguagccaguguagauccugucuuuuguaauc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CUACAUCUGGCUACU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ugauggcaucuucuac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 to 8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caguuugucaaauaccc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gccuccugcagugccaugcuccguguauuugacaagcugaguuggacacuccauguagu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CAGUUUGUCAAAUACC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uggcauaugccuagc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 to 8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ucuucaguggcaagcuu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ugagccgc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UUCUUCAGUGGCAAGCUU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ccugacccagcuaaagcugccaguugaagaacuguugcccucu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4j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aguucguucaggu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gugg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AAAGUUCGUUCAGGU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guuacagaauaacccagacaaacuguuuggccagccca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to 3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4w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guuuguucggguuuc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caauuauuggguug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GAGUUUGUUCGGGUUU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aagcuguauagaaaaaccucaaugaacucuuuggccaacccaauauuuug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4x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aaaguucguucgggu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uuuaguauuggguu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AAAGUUCGUUCGGGU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auaagaacucaaauaaacuuuuuggccaacccaguaauaacacugaugca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a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cuggaacgaacuuuugg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aaguucguccagauuuuuccauaagauguuaca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CUGGAACGAACUUUUGG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 to 6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cugaacaaacuuuuug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gaaauguucguugaaguuuuuccauggggugucacgga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CCUGAACAAACUUUUUG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 to 6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e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cugaacgaacuuuuug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aaaaguucguucggauuucucuguaagcuggugugg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CCUGAACGAACUUUUUG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 to 6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f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ccugaaugaacuuuuu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gccaaaaaguucauuugaguuuuccugcacuaucuuau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CCUGAAUGAACUUUU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to 6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j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accagaacgaacuuuu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uggucaaaaauuuguuuggguuuuuccaguugaug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ACCAGAACGAACUUU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a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 to 6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k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ccggaaugaacuuuu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ggcaaaaaguuugcuuggauuuuucugugagauauuau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CCGGAAUGAACUUU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to 6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n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acccgaaugaacuuuu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uggguuagccaaaaaguucgucccgguguuuccauaagauguaac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ACCCGAAUGAACUUU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ccca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o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ccgaacgaacuuuu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aggauuggccaaagaguucauuuggguuuuucuagugagcuguaaac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CCCGAACGAACUUU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acuca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 to 7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acuugagugaacuuuu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ggguuggccaaauuguucauuuggguuuuuccguaacaucuua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ACUUGAGUGAACUUU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agccc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u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aacccgaacgaac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uaugcuggcguuggccaaaauguucauuccaauuuuucuguaccaucuua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AAAACCCGAACGAAC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gcuaacccaauaguaaaua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 to 7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x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aaucugaaugaacuuuu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uauuggguuggccaaaaaguuuguucaggguuuuucuaagauguua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AAAAUCUGAAUGAACUUU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ccuaaua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cccaaacaaacuuu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ugaguuggccaaaaaguucguuuggauuucucuguaauaucuuac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CCCAAACAAACUUU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aacccaa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 to 7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1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ccugaacgaacuuu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ggcuggccaaacaguuugucuggguuauucuguaacu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CCUGAACGAACUU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cacc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 to 6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13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cagcugaggaccaagg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UGCAGCUGAGGACCAAG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ugcaugcauucacaugccaguuccacgcugcaugccggc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1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ugugaugacaauaccuga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CUGUGAUGACAAUACCUGA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uacugauaccucuaucauaccugauaccugauagagaua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to 2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1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uaugaugaauuaucuga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caggaac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UGUAUGAUGAAUUAUCUG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cguugccucucauguaacgcuucucauggcucucacug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31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uuccgugccugcagaugu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GCUUCCGUGCCUGCAGAUGU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aauuccucaaggcugagacccugcagccaaagaagcua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to 2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3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uaaugaugacuaacuga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AUAAUGAUGACUAACUGA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ugacuuugggcaugguuuaguaaucaguuucaugauuucu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to 2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4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cuucccugguggucuu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cuccaaggauacgaggcaagguaagaucagagugauga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GACUUCCCUGGUGGUCU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gugu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to 6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8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agugaugacugcuga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cggugagcuaagguggggucaugggccaaggccaguggcu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GAGUGAUGACUGCUG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accgu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 to 6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acauugccagggauuuc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ggcugggguuccuggggaugggauuugcugccugucac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CACAUUGCCAGGGAUUU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ga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to 6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ccuacugagcugauauca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UGCCUACUGAGCUGAUAUC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cauuuuacacacuggcucaguucagcaggaacagg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19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gcaucaacacucgucu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cua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CGCAUCAACACUCGUCU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aaauaacauugagaacaggcgggugcuaauacgaucauag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to 3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3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ucgaaugaacucuuug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CUCGAAUGAACUCUUU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cucaguauuauguuuagcaucagagagucaucagcauguu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to 2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cucaguucagcaggaaca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ugccucccgugccuacugagcugaaacacaguugauuugugcac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CUCAGUUCAGCAGGAA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4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agugaugagacccug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agcugugguggggacuguuuggugcgggguggggccag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CAGUGAUGAGACCCU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agcgcug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to 6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6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aggaacauggaagauugu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uu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AGGAACAUGGAAGAUUG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aucaucuauuucugccaauuuuccauguuccugugccag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7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ucccacuucugacac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ggggucgguggugagcaagcagagacuacauagguugcc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UAUCCCACUUCUGACA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auuguca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 to 6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8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cuaugaugacuuugauug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ucugaaaauguaugcaggguuauuauaauuaaaaa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GCUAUGAUGACUUUGAUUG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ucacau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to 6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ugcacuugucucgguc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aguguugagaggcggagacuugggcaauugcuggacgcugcccc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UUGCACUUGUCUCGGUC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ccg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 to 7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6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aaguaauccaggauag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ccguggcc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CAAGUAAUCCAGGAUAG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caggucccaaggggccuauucucgguuacuugcacgcggacgcgggcc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6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aaguaauucaggauag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ccgggacc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CAAGUAAUUCAGGAUAG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ugcuguccagccuguucuccauuacuuggcucgggggccggug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7a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cuuagcugcuugugag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ccugggg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GGCUUAGCUGCUUGUGA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uccacaucaaaucguguucacaguggcuaaguuccgcc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7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acaguggcuaaguucu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ucucugacgaggugcagagcuuagcugauuggugaacagugacugguuuccgcu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CACAGUGGCUAAGUUCU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ugaagagaag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to 8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gcucacagucuauuga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uccuugcc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GGAGCUCACAGUCUAUU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ccuuucugacuuucccacuagauugagagcuccuggagggcaggca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88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accgggguccggug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GGGACCGGGGUCCGGUG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agcccuucgucccgggacacggggcgcg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to 2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0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cgcgcucuacgcca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cgcuccgcuccc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CCGCGCUCUACGCC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cugccugccgggcuggugcaggccgcggagccgggcggcccggcagg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0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gccucgguuggcc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gcagcgcc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GGAGCCUCGGUUGGC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uagccggucccccgccguccccgccggcgggcc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6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gccccccccaauc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cccuu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GGGCCCCCCCCAAUC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ugcuugguucagaggguugggcggaggcuuuccugaagggu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to 3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ccauuugaaaucagu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caggaagcugguuucauauggugguuuagauuuaaauagugauug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CCAUUUGAAAUCAGU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ggg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ccauuugaaaucggu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ucuuacacaggcugaccgauuucuccugguguucagagucuguuuuug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CCAUUUGAAAUCGGU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uguagggg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to 7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d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ccgauuucuccuggu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ucuuacaca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CCGAUUUCUCCUGGU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gucuguuuuugucuagcaccauuugaaaucgauuaugauguagggg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01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caauaguauugucaaag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gcuaacgaaugcucugacuuuauugcacuacuguacuuuacagcu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GUGCAAUAGUAUUGUCAAAG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aaagc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01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caaugauauugucaaag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ugcuggccgcaggugcucugacgagguugcacuacugugcuuugag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GUGCAAUGAUAUUGUCAAAG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gaccagccuugg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 to 7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0a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aaacauccucgacuggaa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AAACAUCCUCGACUGGAA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aggcugcagaaaggcuuucagucggauguuugcagcu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to 2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0b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aaacauccuacacuca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guuuucagu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AAACAUCCUACACUCA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acacacgagucggcugggagguggauguuuacuucagcugacuug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to 3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0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aaacauccuacacucuca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cuguaaccaugccguag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AAACAUCCUACACUCUC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gagcucgagguggcugggagaggguuguuuacuccuucugccauggaaaacg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 to 4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0d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aaacauccccgacuggaa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AAACAUCCCCGACUGGAA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ccacacagcuaagcuuucagucagauguuugcugcu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0e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aaacauccuugacuggaa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agucuuugcu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AAACAUCCUUGACUGGAA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aggcguugcaaggagcuuucagucggauguuuacagcggcaggcugc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to 40</w:t>
            </w:r>
          </w:p>
        </w:tc>
      </w:tr>
      <w:tr>
        <w:trPr>
          <w:trHeight w:val="449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0f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aaacacccuacacucuca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gccagau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UAAACACCCUACACUCUCA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cacagugagaaagcugggagaaggcuguuuacucucucugccu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caagaugcuggcaua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uguaacuuggaacugga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GCAAGAUGCUGGCAUA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aacugcgaaccugcuaugccaacauauugccaucucucuugucc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 to 4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14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gcggguggagga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cccccgucuccaccccgccccccggagccgcugaguggcggcagcggccccaggaccggguuuccucagac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GGGCGGGUGGAG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uugcacaugacuaaguug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UUGCACAUGACUAAGUUG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ucacggccucagugcaauuuaguaugugugauauuu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20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gcuggguugagagggc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gcggcgucucgcuccccuccgccuucucuucccgguucuucccggaguc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GCUGGGUUGAGAGGGC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 to 7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2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uccccuagggcauugg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uggcuaugccu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GCAUCCCCUAGGGCAUUGG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cuggagacccacugccccaggugcugcuggggguuguagucug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to 4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2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cugggcccuuccucca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gucugucuguugggcuggaggcagggccuuugugaaggcggguugugcucaga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CUCUGGGCCCUUCCUC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gaggcggauu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 to 7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2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gcccucucugcccuucc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uuucggagccuggagcgggggggcaggaggggcucagggagauagugugugcug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GGCCCUCUCUGCCCUUCC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cuguu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to 8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3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agcacacggccugcaga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cggcgaucacugccucucugggccugugucuuaggcucugcaagaucaacc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CAAAGCACACGGCCUGCAGA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agcgcucagc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 to 7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31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agguaugguccca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uuugguuuuguuugggu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UAGGUAUGGUCCC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ucccagaucaaaccaggccccugggccuauccuagaaccaaccu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 to 4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3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agagcaauaacgaaaaa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ugggcgg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AAGAGCAAUAACGAAAAA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ucauaaaccguuuuucauuauugcuccugaccuccucucauuugcuguacu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3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agcaucagugauuuugu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cgggccguccuccccaacaauauccuggugcugagugaugacacacgca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CAGCAUCAGUGAUUUUGU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ggcagcugc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 to 7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39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cuguccuccaggagcuca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gcagccg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CCUGUCCUCCAGGAGCUC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guccggccgugcgcuccucgaggccagagcccgugucu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3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cauuguaguugcauug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UGCAUUGUAGUUGCAUU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ucuggcgguacccgugcaauguuuccacagugcaucac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4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gucucaguuacuuuauag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uaccuggugugauuauaaagcaaugagacugauugucaugugucguuugug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CGUCUCAGUUACUUUAUA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accugguaucu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 to 8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4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cacacagaaaucgcacccau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aagcgggugcgaggcgaggggugcuaucugugguugaggacacggcaaaugaaa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UCACACAGAAAUCGCACCCAU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cgg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to 8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45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ugacuccuaguccagu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aaacccaggu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CUGACUCCUAGUCCAGU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gauggcuggugggcccugaacuaggggucuggaggccuggguuugaaua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4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cagugucuuagcuggu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agcugugaguguuuc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CAGUGUCUUAGCUGG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gaguaauaaugcaggaagcaaucagcaaguauacugcccuagaagugcugcacguugug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to 4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4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caguguaauuagcugau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cucggu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GCAGUGUAAUUAGCUGA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ucucaugcuuacaaucacuaguuccacugccaucaaaacaaggc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4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caguguaguuagcugau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cuaguua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GCAGUGUAGUUAGCUGA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aauaauaccaaucacuaaccacacggccagguaaaaagau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to 3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60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cgugacaugaugaucccc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gaccuuucaguuaucaaucugucacaagugcacagugg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UCGUGACAUGAUGAUCCCC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ugucug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to 6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6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ucagaaucuccaggggua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AUCAGAAUCUCCAGGGGU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uaauuugaaaaagucccccaggugugauucugauuugcu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62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ccuuggaaccuagguguga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UCCUUGGAACCUAGGUGUG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uguucuagugcaacacaccuauucaaggauuca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6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ugcacgguauccaucug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ugucggguggaucacgaugcaauuuugauuaguauaauaggaga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UGCACGGUAUCCAUCUG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65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ugccccuaaaaauccuu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ugcucgaggacagcaagaaaaaugagggacuuucaggggcagcuguguuuucugacucag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AUGCCCCUAAAAAUCCUU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ucuugcagugugcau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 to 8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74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uaauacaaccugauaa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aucgg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AUAAUACAACCUGAUAA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cagcacuuaucagguuguauuguaauugucugug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to 3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74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auaauacaaccugcuaa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aaauccuacucgga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AUAAUACAACCUGCUAA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uagcacuuaucagguuguauuaucauuguccgugucuauggcucucg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to 4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7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uguucguucggcucgcg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cgcgacgagccccucgcacaaaccggaccugag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UUGUUCGUUCGGCUCGCG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 to 6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76d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auagaggaaaaucca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uauuuaaaagguagauuuuccuucuaugauuacggguuuggugau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CAUAGAGGAAAAUCCA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cgguauc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76e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uagaggaaaauccaca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uauucaaaagguggauauuccuucuauguuuacaggauugacagc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AUAGAGGAAAAUCCACA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aguau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7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ggacuuggagucagaag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cuccugacuccagguccuguguguuaccucgaaau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UGGACUUGGAGUCAGAA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 to 6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78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ggacuuggagucagaa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acc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UGGACUUGGAGUCAGA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augugugagucuugguagggccaguggauugcu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09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uuacccgagcaacuuug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uacgcggg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GUUACCCGAGCAACUUUG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gacgacgaauguugcucggugaaccccuuuucgguau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11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aguagaccguauagcgua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uacuugga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AGUAGACCGUAUAGCGUA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uaucugugacguauguaacacgguccacuaacccucaguau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2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aacagacauuaauugggc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cauuguaggccucauuaaauguuuguugaaugaaaaaaugaa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CAACAGACAUUAAUUGGGC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cucugugauc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23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ggcagagagcgagac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aaaggaaguua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GGGCAGAGAGCGAGAC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auuuuccaaaagcucggucugaggccccucagucuugcuuccuaccccgc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to 3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25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acacgaucacucccgu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gcgcuuu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GACACGAUCACUCCCGU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ggcacccaagaagccaucgggaaugucguguccgcccagugcucuu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28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cacuccuggua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u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CCCACUCCUGGU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ugcuugggcccccccuguggcacaugccucugagauggagggauuaa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2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49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caguguauuguuagcug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gugau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CAGUGUAUUGUUAGCU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auaugugagugccaucagcuaacaugcaacugcuaucuuauugcaugua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to 3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5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cguuaccauuacugag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gggguggc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CCGUUACCAUUACUGAG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aaugguaacgguucucuugcugcaccca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5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ugcaauauugcuuauagg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uuuauuaccagauccuagaacccuaucgauauugucucugcuguguaaauagcucu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UGCAAUAUUGCUUAUA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gguguuugggaagaacaaugggca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 to 8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8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ggcucaguccccucccg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AGGCUCAGUCCCCUCCCG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cucuaaauagggaccuucccggggggcuaccucg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to 2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8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gcuggccgugaugaauu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uga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AGGCUGGCCGUGAUGAAU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ucaucaaagcgagucauacacggcucuccucucuuuua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to 3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8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uguacugagcugccccga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gcuuggaccugcguccucccugac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CUGUACUGAGCUGCCCC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uucgcugugcccagcucgggucagcucaguaccgggcgcgucggggugggagucggccggaag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 to 5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87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cguacagggucauccac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guacuuggagagugguuaucccuguccuguucguuuuacucaug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UCGUACAGGGUCAUCCAC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caguauc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9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gggaacccuuccauga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acuuagcu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UGGGGAACCCUUCCAU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agaacacuccuuaugcaagauucccuucuaccugacuggguu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9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aacauacacgggaaacc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gauacuugaaggagagguuauccguguugucuucucuuuauuua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AACAUACACGGGAAAC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uuuaguauc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9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agcacacugugguuug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cccaguccugcucccg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GCAGCACACUGUGGUUUG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acuguggccacguccaaaccacacugugguguuagagcgagggugggggaggcaccgcug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 to 4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9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agacuugcagugaug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gggcgg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AAGACUUGCAGUGAUG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uccucuccacgugaacaucacagcaagucugugcugcuucccguccccacgcugccugggcagg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to 3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50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uccuugcuaccuggguga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ucccccu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AUCCUUGCUACCUGGGUGA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cuuucugaaugcaaugcaccugggcaaggauucugagagaggga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502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gcaccugggcaaggauu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ccaccccucuaauccuugcucucugggugcuagugcugucuccau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UGCACCUGGGCAAGGAU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aggguggg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503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gcgggaacaguac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cgug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GCGGGAACAGUA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ggcaauuggugaucuggaguauuguuucugcugcccgggcaagacu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50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ucaacacuugcugguuuc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uugaugcacccagugggggagccaggaaguauugauguuucuaccaguuu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GUCAACACUUGCUGGUUUC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uggagcgu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 to 7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545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guaaauguuuauugga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gccuggcacauucguag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AGUAAAUGUUUAUUGGA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aaaugaauggcucaucaacaaacauuuauugugugccugcuaacgugaucucca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 to 4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57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ugugugugugugagugu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uuuugagcuuacuucccagucucgaaucc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UGUGUGUGUGUGAGUG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a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 to 5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119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guaaaaaauugauuuga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u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AGGUAAAAAAUUGAUUUGA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ucuuuaacacaucuagcaaaucauuuuuuacucuccaaaaaga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to 2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12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caagcccacguucaaa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cu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CCAAGCCCACGUUCAA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uuucuucaaaguuaauggugccgccuuugagcugggaagggaagcgggc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2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cugacauauuuacuaga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agcuguugugucacuuc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GCUGACAUAUUUACUA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aaauuaauaaccuucuaguaagaguggcagucgaagggaagggcuc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 to 4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51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ggguccgugagcuccucg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ccgg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AGGGUCCGUGAGCUCCUC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cucggagaacauucgccggaacuccggguccuggaaggcg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5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ggcgccacuaggguu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aauggcuaugcacugcacaacccuaggagagggugccauucacauagacuagaa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UGGCGCCACUAGGGU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cacaaccuac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to 8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52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cucugaguaaccuaac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aggacaccaguuaggccacucagaguaacuaucaguaacuaac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ACUCUGAGUAACCUAA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uccuu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53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acuugguguacuuugaga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cuac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ACUUGGUGUACUUUGAGA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uuguuuuuugcuccuuuuuuauacuugcuaugucuggacguggc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6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ccauugcauaucggagc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cuccuucuc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CCCAUUGCAUAUCGGAG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auucucaaagcaccuccuaugugcauggauuacaggag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64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uucauuuaucucccagccua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cuaggagaaaugauuggauagaaaauuuua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UUCAUUUAUCUCCCAGCCU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 to 6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7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agcccuggaggggcugga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gccgaccuggcaggccaggaa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GAAGCCCUGGAGGGGCUG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auggauguuuuccuccgguucucagggcuccaccuuuuccgggccguggagccagggcuggu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 to 5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7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acugaugagcagcuucuga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CACUGAUGAGCAGCUUCUG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cguucuucugaguuugcugaagccagaugccauuucug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to 2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aagacuagugauuuuguu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gagcagccagcccca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AAGACUAGUGAUUUUGUU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uccugcgcucaacaacaagucccagucugccgcauggugcuggccaccg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74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ggggcuagggcuaacag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uugggcg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CGGGGCUAGGGCUAACA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ucacugacgguuucccggaaaccacgcacaugcuguugccacuaaccucaaccuuacucgg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to 3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76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accuccggguucugag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uuggugcugauucccggcgcucug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ACCUCCGGGUUCUGAG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auguugcuucccagcugggaucucuggggucucgguucagggucgggaccucuggguucuga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 to 5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785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acuggcagcuucaugua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ugaaauuaccaguauuugucugcuuugaccu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ACUGGCAGCUUCAUGU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 to 5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92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uugcacuugucccggcc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ucuacacagguugggaucgguugcaaugcuguguuucugua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UUGCACUUGUCCCGGCC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uuu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 to 6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92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uugcacucgucccggccu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ccccgggcgggcgggagggacgggacgcggugcaguguuguucuuuccccugcc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UUGCACUCGUCCCGGCCU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cccucgg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to 8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9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gugcuguucgugcagg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gggg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AAGUGCUGUUCGUGCAGG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ugaucaccugaccuacugcugagccagcacuucccgagc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9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aacggguauuuauugag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cagcgggcgcucaauaaauguuuguugaauugagaugcgcu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CAACGGGUAUUUAUUGA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cucu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9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uugguuaucuagcugua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gcccguuu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CUUUGGUUAUCUAGCUGUA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ccacagagccgucauaaagcuagauaaccgaaaguagaaaugacucu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9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guaguaaguuguauug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cucugcucaugcug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GUAGUAAGUUGUAUU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ggguagggauuuuaggccccaauuugaagauaacuauacaacuuacuacuuucccugguguguagcacauu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to 4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99a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ccguagauccgaucu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uuggca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CCGUAGAUCCGAUC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ugaaguggaccgcacaagcucgcuucuaugggucugugucagu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to 3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99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cguagaaccgaccuug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CCCGUAGAACCGACCUUG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cuucgccgcacacaagcucgugucuguggguccgug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ccauuuguuuugaugaug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gaugagcccucg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UCCAUUUGUUUUGAUGAU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uuacgcuccaucaucgucucaaaugagucuucagaggguuccauca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to 4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8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acggagaacugauaagg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ucacauccccuuaucacuuuuccagccagcuuugugacucuaac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ACGGAGAACUGAUAA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ugauu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 to 7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0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uauguuugauauauuag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aggccuc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UAUGUUUGAUAUAUUA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uauuuaauccaacuauauaucaaacauauuccuacagugucuu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uuuaccgucccacaua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UUUACCGUCCCACAUA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gaauauguaugugggacgguaaaccgcuucu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78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ugacuuggagucagaag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gaccaccagggaaauccugauuuuguuucuuauuaaggggagguucaguauagagcaaac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UUGACUUGGAGUCAGAA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aggucc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 to 8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8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uacaagggcaagcucuc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ucagagcgagguugcccuuuguauauucgguuuuuugauguag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UACAAGGGCAAGCUCUC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24-5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agcaauucauguuuu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guugacuccgagggga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GCAGCAAUUCAUGUUU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cuuuaaacgguucaaaacgugaggcgcugcuauacccccuugcgaggaa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9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uauuacauggccaauc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agucggguacucgaauggagguuguccaugguguguucauuuuauuuau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UAUUACAUGGCCAAU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ucaguacuaaauucuucaug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 to 7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53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gccuugaguguaggacc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uugcuuucucucu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UGCCUUGAGUGUAGGACC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caucuuaauuacccucccacacccaaggcuugcaggagagc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to 4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87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gaggagauggcgcag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ucgaga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UAGAGGAGAUGGCGCA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cgggcuaagacugggggcucccgggaccccccaacauguguccucuucucccuccucccagguguac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2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ucauuucaaagagggc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uauua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GUCAUUUCAAAGAGGG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ggaccaaauccaggggcucuuaucacugugaccaaagau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augaagcacuguagcu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uccugucucccagccugaggugcagugcugcaucucuggucaguugggag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AGAUGAAGCACUGUAGC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gggagaaguuguucugca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 to 7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0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aauguaaggaagugugu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uucccaaggccacaugcuucuuuauauccccauacggauuacuuugc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GGAAUGUAAGGAAGUGUG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cggcgagc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 to 7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4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guucguuugguuuuu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g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GUUCGUUUGGUUUU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agauguuagagaaagaaccugauugaacuuuuuggcc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4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guucguucggguuuu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aaccccuguuaaggccugcagaacuugcuugaucuauuggguugg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GUUCGUUCGGGUUU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agucccaaacuaaguuuuuggccaacccaauacaaucuguugggcuu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 to 7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ad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cccaaaugaacuuuuu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guucguuucaguuuuuccauaacauuuua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ACCCAAAUGAACUUUUU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 to 5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5z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aaaguucauucagguc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uuuaaaauguguu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CAGAAAGUUCAUUCAGGUC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cuaacaucuuacagaaaaccugaaugaacuuuuuggccaacaacauuuaau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to 4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e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ucauuugaaaucagug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cuggaagcugguuucacaugguggcuuagauuuuuccaucuuugua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UCAUUUGAAAUCAGUG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g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 to 7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3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cauugcuguugcauu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ggcggccccg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UGCAUUGCUGUUGCAUU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ugugaggcaggugcagugccucggcagugcagcccggagccggccccuggcacc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to 3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43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cagucagccuugugga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acccaaugaaugcga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CUCAGUCAGCCUUGUGGA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uucugcagaccugacaucuagaggacugacugaaauuuucacuuucagcu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to 4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51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gcaguaacaggugugaa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UGCAGUAACAGGUGUGA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ucuagcagcaguuugaugaucauguaugauacugcaa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to 2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52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aguauugucagagaga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ccucu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GAGUAUUGUCAGAGAG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uucugugcccacccugagucgucucuccgccuguacucagccagcagc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to 3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let-7a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auacaaucuacugucuu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ugagguaguagguuguauaguuuggggcucugcccugcuaugggau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AUACAAUCUACUGUCU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 to 7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9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ccuuaccccaaaaagc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cccuucgcgaaucuuuuugcggucugggcuugcuguacauaacucaauagcc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GCCCUUACCCCAAAAAG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gcggagggcgc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 to 7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43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cuggggcccgcacuc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uucggugcuggggagcggcccccgggcgggccucugcucugg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CCUGGGGCCCGCACU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uccgg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to 6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388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ucagguuugucagcccg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gggcggugccuucaggacuguccaaccugagaauggugagcauccaggga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CUCAGGUUUGUCAGCCC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ugccgucccc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 to 7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42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uuuccuacuuuaugga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gugcagucacccauaaaguagaaagcacuacuaacagcacuggaggg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UGUUUCCUACUUUAUGGA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uacu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 to 7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51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agacugaagcuccuuga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gcccucgaggagcucacagucuaguacgucucaucccc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UAGACUGAAGCUCCUU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 to 6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7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gcagugaaggcacuu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agaauaaugucaaagugcuuacagugcagguagugauaugugcau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UGCAGUGAAGGCACUU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uuauggug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93a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uggccuacaaaguccca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gagcugagagcugggucuuugcgggcgagaugaaggugucgg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UGGCCUACAAAGUCCC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cggcc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1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gcagucgaugggcugu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cggguagcuuaucagacugauguugacuguugaaucucau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AGCAGUCGAUGGGCUGU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 to 6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ugccaguugaagaac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ugagccgcaguaguucuucaguggcaagcuuuauguccugacccagc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GCUGCCAGUUGAAGAAC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cccucug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 to 7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284t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ucgaaugaauguuuugg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uggccgaaacauucacucggguuuuuccauagcaucuuaacag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ACUCGAAUGAAUGUUUU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 to 69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31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ugcagccaaagaagc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uggcuuccgugccugcagaugucugugaauuccucaaggcu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CCUGCAGCCAAAGAAGC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 to 6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55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uguccuugcuguuuggag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cauucccagauacaauggacaauaugcuguuauaauugugu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UGUCCUUGCUGUUUGGAG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acugcug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 to 6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3b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acauugccagggauuacca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uuccuggcaugcugauuugugacuuaagauua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CACAUUGCCAGGGAUUACC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 to 6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11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ugaacugucuuacucccacau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aaauguggagugacugucagaugcagccagcagaauaagugguu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CUGAACUGUCUUACUCCCACAU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419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cgggugcuaauacgauc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cuaugaucgcaucaacacucgucuguucuuaaauaacauugag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GGCGGGUGCUAAUACGA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7a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cacaguggcuaaguuc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ccuggggagcagggcuuagcugcuugugagcagguccacaucaaauc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UCACAGUGGCUAAGUU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c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to 7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6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guugggcggaggcuuu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cccuuccggagggccccccccaauccuguugugcuugguu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GGGUUGGGCGGAGGCUUU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aggguc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 to 6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29d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caccauuugaaaucgauu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ucuuacacaggcugaccgauuucuccugguguucagagucuguuuuug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UAGCACCAUUUGAAAUCGAU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uguagggg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to 7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31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cugggccuauccuaga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uuugguuuuguuuggguuuguucuagguauggucccagggaucccagaucaaac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CCCCUGGGCCUAUCCUAG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ccu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to 81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45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gaacuaggggucugga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aaacccaggucugcugacuccuaguccagugcuugugauggcuggug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CUGAACUAGGGGUCUG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uggguuugaaua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 to 74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62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caccuauucaaggauu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gaauccuuggaaccuaggugugagugcuguucuagu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CACACCUAUUCAAGGAU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to 62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369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uaauacaugguugaucuu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agggagaucgaccguguuauauucgcuuuauugacuu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UAAUACAUGGUUGAUCU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c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 to 6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23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ucggucugaggccccuca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aaaggaaguuaggcugaggggcagagagcgagacuuuucuauuuucc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AGCUCGGUCUGAGGCCCCUCA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ugcuuccuaccccgcg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 to 7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25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gggaaugucguguccgccc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gcgcuuuggaaugacacgaucacucccguugagugggcacccaagaa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CGGGAAUGUCGUGUCCGC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cucuuu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 to76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55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guccaugggcauauacac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cuggcgugaggguaugugccuuuggacuacaucguggaagccagcacc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CAGUCCAUGGGCAUAUACA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ccucaaggccu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to 75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503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uauuguuucugcugcccg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cgugcccuagcagcgggaacaguacugcagugggcaauuggugau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GAGUAUUGUUUCUGCUGCCC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gacu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to 7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545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aacaaacauuuauugugu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gccuggcacauucguaggccucaguaaauguuuauuggaugaauaaaugaauggc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UCAACAAACAUUUAUUGUGU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gcuaacgugaucuccacag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 to 83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6119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aucauuuuuuacucucca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uuugagagguaaaaaauugauuugacuaguucuuuaacacauc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CAAAUCAUUUUUUACUCUCC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aa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 to 70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760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ucugggucugugggga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gaugcugcagcguggggcgcgucgccccccucaguccaccagagcccggauaccuuagaaa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GGCUCUGGGUCUGUGG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aaaugcaacccaaacuccauuuugcc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 to 8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99a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gcucgcuucuauggg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uuggcauaaacccguagauccgaucuuguggugaaguggacc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AGCUCGCUUCUAUGGG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ugucagugu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to 68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126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uaccgugaguaauaaugcg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cgggacauuauuacuuuugguacgcgcugugacacuucaaac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GUACCGUGAGUAAUAAUG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u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 to 67</w:t>
            </w:r>
          </w:p>
        </w:tc>
      </w:tr>
      <w:tr>
        <w:trPr>
          <w:trHeight w:val="30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a-miR-424-3p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acgugaggcgcugcuau</w:t>
            </w:r>
          </w:p>
        </w:tc>
        <w:tc>
          <w:tcPr>
            <w:tcW w:w="8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guugacuccgaggggaugcagcagcaauucauguuuugaagugcuuuaaacggu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AAAACGUGAGGCGCUGCUA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ccuugcgaggaagu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 to 7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firstLine="360"/>
      <w:contextualSpacing/>
      <w:jc w:val="both"/>
    </w:pPr>
    <w:rPr>
      <w:rFonts w:ascii="Calibri" w:hAnsi="Calibri" w:eastAsia="Times New Roman" w:cs="Times New Roman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8"/>
      <w:szCs w:val="18"/>
      <w:u w:val="single"/>
      <w:lang w:val="en-US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68">
    <w:name w:val="xl6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0">
    <w:name w:val="xl70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1">
    <w:name w:val="xl71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u w:val="single"/>
      <w:lang w:val="en-US"/>
    </w:rPr>
  </w:style>
  <w:style w:type="paragraph" w:styleId="Xl72">
    <w:name w:val="xl72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4:33:00Z</dcterms:created>
  <dc:creator>DELL</dc:creator>
  <dc:description/>
  <cp:keywords/>
  <dc:language>en-US</dc:language>
  <cp:lastModifiedBy>DELL</cp:lastModifiedBy>
  <cp:lastPrinted>2015-08-31T16:55:00Z</cp:lastPrinted>
  <dcterms:modified xsi:type="dcterms:W3CDTF">2015-10-17T10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